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817"/>
        <w:gridCol w:w="3119"/>
        <w:gridCol w:w="4716"/>
      </w:tblGrid>
      <w:tr w:rsidR="00DA2BBA" w14:paraId="37968644" w14:textId="77777777" w:rsidTr="00DA2BBA">
        <w:trPr>
          <w:trHeight w:val="436"/>
        </w:trPr>
        <w:tc>
          <w:tcPr>
            <w:tcW w:w="8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FA4EA" w14:textId="77777777" w:rsidR="00DA2BBA" w:rsidRDefault="00DA2BBA" w:rsidP="00AE010E">
            <w:pPr>
              <w:spacing w:after="0" w:line="36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APPENDIX I</w:t>
            </w:r>
          </w:p>
        </w:tc>
      </w:tr>
      <w:tr w:rsidR="00DA2BBA" w14:paraId="7E9541E9" w14:textId="77777777" w:rsidTr="00DA2BBA">
        <w:trPr>
          <w:trHeight w:val="661"/>
        </w:trPr>
        <w:tc>
          <w:tcPr>
            <w:tcW w:w="8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9AFB4" w14:textId="77777777" w:rsidR="00DA2BBA" w:rsidRPr="00C76A1F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1CC64D6E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Scenario C (</w:t>
            </w: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  <w:t>hypokalemia</w:t>
            </w:r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</w:rPr>
              <w:t>progression</w:t>
            </w:r>
            <w:proofErr w:type="spellEnd"/>
          </w:p>
        </w:tc>
      </w:tr>
      <w:tr w:rsidR="00DA2BBA" w14:paraId="4C5ECA78" w14:textId="77777777" w:rsidTr="00DA2BBA">
        <w:trPr>
          <w:trHeight w:val="475"/>
        </w:trPr>
        <w:tc>
          <w:tcPr>
            <w:tcW w:w="3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0E7664" w14:textId="77777777" w:rsidR="00DA2BBA" w:rsidRDefault="00DA2BBA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Mistakes that lead to the initiation of this scenario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09FCA" w14:textId="77777777" w:rsidR="00DA2BBA" w:rsidRDefault="00DA2BBA" w:rsidP="00AE010E">
            <w:pPr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- Failure to correct K+</w:t>
            </w:r>
          </w:p>
        </w:tc>
      </w:tr>
      <w:tr w:rsidR="00DA2BBA" w14:paraId="31AE214A" w14:textId="77777777" w:rsidTr="00DA2BBA">
        <w:trPr>
          <w:trHeight w:val="58"/>
        </w:trPr>
        <w:tc>
          <w:tcPr>
            <w:tcW w:w="8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A3F5F" w14:textId="77777777" w:rsidR="00DA2BBA" w:rsidRDefault="00DA2BBA" w:rsidP="00AE010E">
            <w:pPr>
              <w:snapToGrid w:val="0"/>
              <w:spacing w:after="0" w:line="240" w:lineRule="auto"/>
              <w:jc w:val="both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2BBA" w14:paraId="32C719A1" w14:textId="77777777" w:rsidTr="00DA2BBA">
        <w:trPr>
          <w:trHeight w:val="607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3FDE71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53E43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ACTIONS TO BE PERFORMED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2666F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PATIENT CONDITION AND EXAMINATIONS</w:t>
            </w:r>
          </w:p>
          <w:p w14:paraId="43D08D3C" w14:textId="77777777" w:rsidR="00DA2BBA" w:rsidRDefault="00DA2BBA" w:rsidP="00AE010E">
            <w:pPr>
              <w:spacing w:after="0" w:line="240" w:lineRule="auto"/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A2BBA" w:rsidRPr="002953FA" w14:paraId="75CF6D0C" w14:textId="77777777" w:rsidTr="00DA2BBA">
        <w:trPr>
          <w:trHeight w:val="565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2EFF5F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b/>
                <w:bCs/>
                <w:sz w:val="20"/>
                <w:szCs w:val="20"/>
                <w:lang w:val="en-US"/>
              </w:rPr>
              <w:t>T3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0796BB" w14:textId="77777777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Recognize arrhythmic pattern → start K infusion → start CPR if cardiac arrest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E7F1E" w14:textId="3C31DD8E" w:rsidR="00DA2BBA" w:rsidRDefault="00DA2BBA" w:rsidP="00AE010E">
            <w:pPr>
              <w:spacing w:after="0" w:line="240" w:lineRule="auto"/>
              <w:jc w:val="center"/>
              <w:rPr>
                <w:rFonts w:ascii="Times New Roman" w:eastAsia="Symbol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After 4 hours → arrhythmia (ventricular tachycardia with pulse) → cardiac arrest (pulseless ventricular tachycardia) → </w:t>
            </w:r>
            <w:r w:rsidR="002953FA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END</w:t>
            </w:r>
            <w:r w:rsidR="002953FA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 OF </w:t>
            </w:r>
            <w:bookmarkStart w:id="0" w:name="_GoBack"/>
            <w:bookmarkEnd w:id="0"/>
            <w:r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 xml:space="preserve">SIMULATION </w:t>
            </w:r>
          </w:p>
        </w:tc>
      </w:tr>
    </w:tbl>
    <w:p w14:paraId="152C2FF0" w14:textId="77777777" w:rsidR="00320F11" w:rsidRPr="00DA2BBA" w:rsidRDefault="00320F11">
      <w:pPr>
        <w:rPr>
          <w:lang w:val="en-US"/>
        </w:rPr>
      </w:pPr>
    </w:p>
    <w:sectPr w:rsidR="00320F11" w:rsidRPr="00DA2B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BA"/>
    <w:rsid w:val="002953FA"/>
    <w:rsid w:val="00320F11"/>
    <w:rsid w:val="00D26B27"/>
    <w:rsid w:val="00DA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672E2"/>
  <w15:chartTrackingRefBased/>
  <w15:docId w15:val="{12C2FC2F-470B-48E7-9893-E0034183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A2BBA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3</cp:revision>
  <dcterms:created xsi:type="dcterms:W3CDTF">2023-03-07T22:07:00Z</dcterms:created>
  <dcterms:modified xsi:type="dcterms:W3CDTF">2023-03-2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37:3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cdba736c-7081-4aaa-951d-08cc2b2154ff</vt:lpwstr>
  </property>
  <property fmtid="{D5CDD505-2E9C-101B-9397-08002B2CF9AE}" pid="8" name="MSIP_Label_defa4170-0d19-0005-0004-bc88714345d2_ContentBits">
    <vt:lpwstr>0</vt:lpwstr>
  </property>
</Properties>
</file>